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6487" w:rsidRDefault="00D713E9" w:rsidP="001C6487">
      <w:pPr>
        <w:spacing w:after="120"/>
        <w:ind w:left="-446"/>
      </w:pPr>
      <w:bookmarkStart w:id="0" w:name="_GoBack"/>
      <w:bookmarkEnd w:id="0"/>
      <w:r w:rsidRPr="00D713E9">
        <w:rPr>
          <w:sz w:val="22"/>
          <w:szCs w:val="22"/>
        </w:rPr>
        <w:t>Supplemental Digital Content 2</w:t>
      </w:r>
      <w:r>
        <w:rPr>
          <w:sz w:val="22"/>
          <w:szCs w:val="22"/>
        </w:rPr>
        <w:t xml:space="preserve">, Table Listing </w:t>
      </w:r>
      <w:r w:rsidR="001C6487" w:rsidRPr="00CD7A8C">
        <w:rPr>
          <w:sz w:val="22"/>
          <w:szCs w:val="22"/>
        </w:rPr>
        <w:t>Mortality Results of U</w:t>
      </w:r>
      <w:r w:rsidR="001C6487">
        <w:rPr>
          <w:sz w:val="22"/>
          <w:szCs w:val="22"/>
        </w:rPr>
        <w:t>.</w:t>
      </w:r>
      <w:r w:rsidR="001C6487" w:rsidRPr="00CD7A8C">
        <w:rPr>
          <w:sz w:val="22"/>
          <w:szCs w:val="22"/>
        </w:rPr>
        <w:t>S</w:t>
      </w:r>
      <w:r w:rsidR="001C6487">
        <w:rPr>
          <w:sz w:val="22"/>
          <w:szCs w:val="22"/>
        </w:rPr>
        <w:t>.</w:t>
      </w:r>
      <w:r w:rsidR="001C6487" w:rsidRPr="00CD7A8C">
        <w:rPr>
          <w:sz w:val="22"/>
          <w:szCs w:val="22"/>
        </w:rPr>
        <w:t>-based Petroleum Cohort by Main Operating Segments (1979-2010) – MEN</w:t>
      </w:r>
      <w:r w:rsidR="001C6487" w:rsidRPr="00CD7A8C">
        <w:rPr>
          <w:sz w:val="22"/>
          <w:szCs w:val="22"/>
        </w:rPr>
        <w:tab/>
      </w:r>
      <w:r w:rsidR="001C6487">
        <w:tab/>
        <w:t xml:space="preserve">  </w:t>
      </w:r>
      <w:r w:rsidR="001C6487">
        <w:tab/>
      </w:r>
      <w:r w:rsidR="001C6487">
        <w:tab/>
      </w:r>
    </w:p>
    <w:tbl>
      <w:tblPr>
        <w:tblW w:w="13950" w:type="dxa"/>
        <w:jc w:val="center"/>
        <w:tblLook w:val="04A0" w:firstRow="1" w:lastRow="0" w:firstColumn="1" w:lastColumn="0" w:noHBand="0" w:noVBand="1"/>
      </w:tblPr>
      <w:tblGrid>
        <w:gridCol w:w="4586"/>
        <w:gridCol w:w="873"/>
        <w:gridCol w:w="872"/>
        <w:gridCol w:w="1377"/>
        <w:gridCol w:w="872"/>
        <w:gridCol w:w="872"/>
        <w:gridCol w:w="1377"/>
        <w:gridCol w:w="872"/>
        <w:gridCol w:w="872"/>
        <w:gridCol w:w="1377"/>
      </w:tblGrid>
      <w:tr w:rsidR="001C6487" w:rsidRPr="00841F52" w:rsidTr="000C219B">
        <w:trPr>
          <w:trHeight w:val="101"/>
          <w:jc w:val="center"/>
        </w:trPr>
        <w:tc>
          <w:tcPr>
            <w:tcW w:w="458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C6487" w:rsidRPr="00841F52" w:rsidRDefault="001C6487" w:rsidP="000C219B">
            <w:pPr>
              <w:spacing w:before="60" w:after="6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Cause of Death</w:t>
            </w:r>
          </w:p>
        </w:tc>
        <w:tc>
          <w:tcPr>
            <w:tcW w:w="312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6487" w:rsidRPr="00841F52" w:rsidRDefault="001C6487" w:rsidP="000C219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DOWNSTREAM</w:t>
            </w:r>
          </w:p>
        </w:tc>
        <w:tc>
          <w:tcPr>
            <w:tcW w:w="31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6487" w:rsidRPr="00935C6F" w:rsidRDefault="001C6487" w:rsidP="000C219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UPSTREAM</w:t>
            </w:r>
          </w:p>
        </w:tc>
        <w:tc>
          <w:tcPr>
            <w:tcW w:w="31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6487" w:rsidRPr="00DE4247" w:rsidRDefault="001C6487" w:rsidP="000C219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CHEMICALS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6487" w:rsidRPr="00841F52" w:rsidRDefault="001C6487" w:rsidP="000C219B">
            <w:pPr>
              <w:spacing w:before="60" w:after="6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6487" w:rsidRPr="00841F52" w:rsidRDefault="001C6487" w:rsidP="000C219B">
            <w:pPr>
              <w:spacing w:before="60" w:after="60"/>
              <w:jc w:val="right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Observed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6487" w:rsidRPr="00841F52" w:rsidRDefault="001C6487" w:rsidP="000C219B">
            <w:pPr>
              <w:spacing w:before="60" w:after="60"/>
              <w:jc w:val="right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Expected</w:t>
            </w:r>
            <w:r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▪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6487" w:rsidRPr="00841F52" w:rsidRDefault="001C6487" w:rsidP="000C219B">
            <w:pPr>
              <w:spacing w:before="60" w:after="6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SMR (95% CI)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6487" w:rsidRPr="00935C6F" w:rsidRDefault="001C6487" w:rsidP="000C219B">
            <w:pPr>
              <w:spacing w:before="60" w:after="60"/>
              <w:jc w:val="right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Observed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6487" w:rsidRPr="00935C6F" w:rsidRDefault="001C6487" w:rsidP="000C219B">
            <w:pPr>
              <w:spacing w:before="60" w:after="60"/>
              <w:jc w:val="right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Expected</w:t>
            </w:r>
            <w:r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▪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6487" w:rsidRPr="00935C6F" w:rsidRDefault="001C6487" w:rsidP="000C219B">
            <w:pPr>
              <w:spacing w:before="60" w:after="6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SMR (95% CI)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6487" w:rsidRPr="00DE4247" w:rsidRDefault="001C6487" w:rsidP="000C219B">
            <w:pPr>
              <w:spacing w:before="60" w:after="60"/>
              <w:jc w:val="right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Observed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6487" w:rsidRPr="00DE4247" w:rsidRDefault="001C6487" w:rsidP="000C219B">
            <w:pPr>
              <w:spacing w:before="60" w:after="60"/>
              <w:jc w:val="right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Expected</w:t>
            </w:r>
            <w:r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▪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6487" w:rsidRPr="00DE4247" w:rsidRDefault="001C6487" w:rsidP="000C219B">
            <w:pPr>
              <w:spacing w:before="60" w:after="6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SMR (95% CI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before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All Causes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C6487" w:rsidRPr="00841F52" w:rsidRDefault="001C6487" w:rsidP="000C219B">
            <w:pPr>
              <w:spacing w:before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1606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C6487" w:rsidRPr="00841F52" w:rsidRDefault="001C6487" w:rsidP="000C219B">
            <w:pPr>
              <w:spacing w:before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5732.4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C6487" w:rsidRPr="00841F52" w:rsidRDefault="001C6487" w:rsidP="000C219B">
            <w:pPr>
              <w:spacing w:before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74 (0.72-0.75)**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C6487" w:rsidRPr="00935C6F" w:rsidRDefault="001C6487" w:rsidP="000C219B">
            <w:pPr>
              <w:spacing w:before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4503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C6487" w:rsidRPr="00935C6F" w:rsidRDefault="001C6487" w:rsidP="000C219B">
            <w:pPr>
              <w:spacing w:before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6717.2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C6487" w:rsidRPr="00935C6F" w:rsidRDefault="001C6487" w:rsidP="000C219B">
            <w:pPr>
              <w:spacing w:before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67 (0.65-0.69)**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C6487" w:rsidRPr="00DE4247" w:rsidRDefault="001C6487" w:rsidP="000C219B">
            <w:pPr>
              <w:spacing w:before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4092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C6487" w:rsidRPr="00DE4247" w:rsidRDefault="001C6487" w:rsidP="000C219B">
            <w:pPr>
              <w:spacing w:before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5589.9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C6487" w:rsidRPr="00DE4247" w:rsidRDefault="001C6487" w:rsidP="000C219B">
            <w:pPr>
              <w:spacing w:before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73 (0.71-0.76)*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Infectious and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P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arasitic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D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iseases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37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440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54 (0.47-0.61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4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01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69 (0.58-0.82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1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10.7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54 (0.44-0.6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4</w:t>
            </w: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)*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Tuberculosis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9.9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3.9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</w:t>
            </w:r>
            <w:r w:rsidRPr="00BA242F">
              <w:rPr>
                <w:rFonts w:asciiTheme="minorHAnsi" w:hAnsiTheme="minorHAnsi" w:cstheme="minorHAnsi"/>
                <w:sz w:val="14"/>
                <w:szCs w:val="14"/>
              </w:rPr>
              <w:t>Human Immunodeficiency Virus (HIV) Disease (incl. AIDS)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65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70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38 (0.29-0.4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8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74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84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88 (0.69-1.10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06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31 (0.21-0.44)*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Malignant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N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eoplasms (MNs)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352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4231.9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83 (0.81-0.86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357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798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76 (0.72-0.80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178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488.3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79 (0.75-0.84)*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MN of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B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uccal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C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avity and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P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harynx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5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86.9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59 (0.44-0.77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9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36.9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7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8</w:t>
            </w: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 xml:space="preserve"> (0.53-1.13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5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3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75 (0.48-1.10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MN of Pharynx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44.9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47 (0.29-0.72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7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9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89 (0.52-1.43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7.7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68 (0.35-1.19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MN of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D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igestive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O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rgans and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P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eritoneum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855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037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82 (0.77-0.88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335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441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76 (0.68-0.8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4</w:t>
            </w: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9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75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78 (0.69-0.87)*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MN of Esophagus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0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39.9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74 (0.60-0.89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46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60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77 (0.56-1.02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53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62 (0.4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2</w:t>
            </w: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0.87)*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MN of Stomach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9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10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83 (0.67-1.02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34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45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75 (0.52-1.05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8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80 (0.54-1.13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MN of Large Intestine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 xml:space="preserve"> (Colon)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67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337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79 (0.70-0.89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0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41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73 (0.59-0.88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89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14.7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78 (0.62-0.95)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MN of Rectum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47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62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76 (0.56-1.01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6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49 (0.26-0.84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7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2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.21 (0.80-1.76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MN of Biliary Passages (including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G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allbladder)/Liver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2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38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88 (0.73-1.05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4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59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69 (0.49-0.93)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7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54.3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68 (0.48-0.94)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  MN of Liver (Specified Primary or Unspecified)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84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99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85 (0.68-1.05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3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43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72 (0.49-1.02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40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57 (0.36-0.85)*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MN of Pancreas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98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19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90 (0.78-1.04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85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94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90 (0.72-1.12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69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79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6</w:t>
            </w: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 xml:space="preserve"> (0.67-1.10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MN of Respiratory System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119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508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74 (0.70-0.79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416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638.7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65 (0.59-0.72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40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527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76 (0.69-0.84)*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MN of Nasal Cav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ity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/Mid Ear/Accessory Sinuses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4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MN of Larynx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47.9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42 (0.26-0.64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0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45 (0.21-0.85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7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34 (0.1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2</w:t>
            </w: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0.74)*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MN of Bronchus, Trachea, Lung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088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449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75 (0.71-0.80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40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613.9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66 (0.59-0.72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95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505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78 (0.71-0.86)*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MN of Bone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7.7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26 (0.03-0.94)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3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MN of Connective Tissue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8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4.7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.14 (0.75-1.64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.18 (0.63-2.02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0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.20 (0.62-2.10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MN of Skin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0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97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.06 (0.86-1.28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45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44.3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.02 (0.74-1.36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8.3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86 (0.59-1.21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Malignant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M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elanoma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88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73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.21 (0.97-1.49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39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33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.16 (0.83-1.59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7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9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92 (0.61-1.34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  <w:highlight w:val="yellow"/>
              </w:rPr>
            </w:pPr>
            <w:r w:rsidRPr="007240F5">
              <w:rPr>
                <w:rFonts w:asciiTheme="minorHAnsi" w:hAnsiTheme="minorHAnsi" w:cstheme="minorHAnsi"/>
                <w:sz w:val="14"/>
                <w:szCs w:val="14"/>
              </w:rPr>
              <w:t xml:space="preserve">  </w:t>
            </w:r>
            <w:r w:rsidR="000F06BB">
              <w:rPr>
                <w:rFonts w:asciiTheme="minorHAnsi" w:hAnsiTheme="minorHAnsi" w:cstheme="minorHAnsi"/>
                <w:sz w:val="14"/>
                <w:szCs w:val="14"/>
              </w:rPr>
              <w:t xml:space="preserve">Malignant </w:t>
            </w:r>
            <w:r w:rsidRPr="007240F5">
              <w:rPr>
                <w:rFonts w:asciiTheme="minorHAnsi" w:hAnsiTheme="minorHAnsi" w:cstheme="minorHAnsi"/>
                <w:sz w:val="14"/>
                <w:szCs w:val="14"/>
              </w:rPr>
              <w:t>Mesothelioma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84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32.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2.62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(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2.11-3.23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1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13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81 (0.42-1.41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1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10.3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97 (0.49-1.73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MN of Breast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5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76 (0.21-1.96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.9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MN of Cervix Uteri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MN of Body of Uterus (including Corpus Uteri)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MN of Ovary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MN of Prostate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337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379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89 (0.80-0.99)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19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51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79 (0.65-0.94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87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08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80 (0.64-0.99)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MN of Testicular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4.3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MN of Bladder and Other Urinary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97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19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82 (0.66-0.99)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6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50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52 (0.34-0.76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5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7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93 (0.65-1.30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MN of Bladder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(Monson)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96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16.9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82 (0.6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6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-1.00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6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49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5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2</w:t>
            </w: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 xml:space="preserve"> (0.34-0.77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4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6.9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92 (0.64-1.29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MN of Kidney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95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11.7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85 (0.69-1.04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39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48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80 (0.57-1.10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41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79 (0.55-1.12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MN of Central Nervous System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 xml:space="preserve">(CNS) 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including Brain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04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03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.01 (0.82-1.22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65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47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.38 (1.07-1.76)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42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75 (0.51-1.06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MN of Brain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0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01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.01 (0.83-1.23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6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46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.3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6</w:t>
            </w: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 xml:space="preserve"> (1.05-1.75)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42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76 (0.52-1.08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MN of Other/Ill-Defined Sites/Secondary Neoplasms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66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97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90 (0.79-1.01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0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26.3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80 (0.65-0.97)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7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05.3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68 (0.53-0.85)*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MN of Lymphatic and Hematopoietic Tissue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40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416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96 (0.87-1.06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59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80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88 (0.75-1.03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39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48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94 (0.79-1.11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lastRenderedPageBreak/>
              <w:t xml:space="preserve">   Hodgkin Lymphoma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2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82 (0.39-1.51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5.7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71 (0.19-1.81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5.3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.32 (0.53-2.71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Non-Hodgkin Lymphoma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48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57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94 (0.80-1.11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76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68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.11 (0.87-1.39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47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56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83 (0.61-1.11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 Nodular/Follicular Lymphoma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 Reticulosarcoma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8.7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.03 (0.47-1.96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3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1.32 (0.43-3.08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 T-Cell Lymphoid Variety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 Lymphosarcoma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4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 Other Lymphomas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19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30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92 (0.76-1.10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6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56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.10 (0.84-1.41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9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46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84 (0.60-1.15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Multiple Myeloma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6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76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81 (0.62-1.04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5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31.9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78 (0.51-1.16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6.3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87 (0.55-1.31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Leukemia &amp; Aleukemia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7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61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.07 (0.92-1.24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5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69.7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75 (0.56-0.98)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58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56.7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.02 (0.78-1.32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Acute Lymphocytic Leukemia (ALL)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7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68 (0.22-1.5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8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3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.3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Chronic Lymphocytic Leukemia (CLL)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3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35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94 (0.65-1.32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4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88 (0.47-1.50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1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98 (0.49-1.76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</w:t>
            </w:r>
            <w:r w:rsidRPr="00841F52">
              <w:rPr>
                <w:rFonts w:asciiTheme="minorHAnsi" w:hAnsiTheme="minorHAnsi" w:cstheme="minorHAnsi"/>
                <w:color w:val="FF0000"/>
                <w:sz w:val="14"/>
                <w:szCs w:val="14"/>
              </w:rPr>
              <w:t xml:space="preserve"> 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Hairy Cell Leukemia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.3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color w:val="FF0000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Acute Myelocytic Leukemia (AML)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6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54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.14 (0.87-1.46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4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96 (0.61-1.44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6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0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.29 (0.8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4</w:t>
            </w: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1.89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Chronic Myelocytic Leukemia (CML)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4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4.9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94 (0.51-1.58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6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62 (0.17-1.58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5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90 (0.29-2.10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Acute Monocytic Leukemia 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Chronic Monocytic Leukemia 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Acute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E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rythremia and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E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rythroleukemia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Megakaryocytic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L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eukemia 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Acute Non-Lymphocytic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 xml:space="preserve">Leukemia 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(ANLL)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6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56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.12 (0.86-1.43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4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4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97 (0.62-1.44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6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0.7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.25 (0.82-1.84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Other/Unspecified Leukemia (besides ANLL, CML, ALL, CLL)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57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47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.21 (0.92-1.57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0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40 (0.17-0.78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5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5.9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94 (0.53-1.55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Benign/In situ/Uncertain Behavior/Unspecified Neoplasms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75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73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.0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2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(0.81-1.2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8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8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31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8</w:t>
            </w: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 xml:space="preserve"> (0.59-1.28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8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5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72 (0.43-1.14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Benign CNS (including Brain)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 Benign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B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rain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Uncertain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B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ehavior/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U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nspecified - Brain/Spinal Cord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5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7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84 (0.47-1.39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7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.02 (0.44-2.01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6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74 (0.24-1.72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All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D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iseases of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B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lood and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B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lood-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F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orming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O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rgans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4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51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84 (0.61-1.13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8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1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84 (0.50-1.32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6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8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87 (0.50-1.42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Aplastic Anemia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6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.56 (0.75-2.86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.7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All Other Anemias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3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65 (0.30-1.24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5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54 (0.11-1.57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4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All Other Diseases of Blood-Forming Organs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7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6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.03 (0.60-1.65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6.9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.31 (0.60-2.48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5.9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.18 (0.48-2.44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Other Specified Diseases of Blood/Blood-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F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orm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O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rg (including MDS) 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45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36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.23 (0.90-1.6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4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6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5.7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.02 (0.58-1.66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1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80 (0.37-1.53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Endocrine/Nutritional/Metabolic Diseases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34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525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65 (0.58-0.72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0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25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45 (0.37-0.55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1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96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5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6</w:t>
            </w: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 xml:space="preserve"> (0.4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6</w:t>
            </w: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0.68)*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Diabetes Mellitus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5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402.3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62 (0.55-0.71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67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71.3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39 (0.30-0.50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86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48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58 (0.4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6</w:t>
            </w: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0.72)*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Mental Disorders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0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84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70 (0.61-0.81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8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22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67 (0.54-0.84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48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98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49 (0.36-0.65)*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Alcoholism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68.3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29 (0.18-0.45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31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32 (0.15-0.59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3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15 (0.05-0.35)*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Drug Psychosis, Dependence, Poisoning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48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02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47 (0.35-0.62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53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38 (0.23-0.58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64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50 (0.34-0.70)*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Nervous System/Sense Organ Disease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41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452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91 (0.8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2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-1.00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67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93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6</w:t>
            </w: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 xml:space="preserve"> (0.74-1.01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3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42.7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9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2</w:t>
            </w: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 xml:space="preserve"> (0.77-1.10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 Parkinson's Disease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1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10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.00 (0.82-1.21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45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46.3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97 (0.71-1.30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9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9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.31 (0.93-1.79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 xml:space="preserve">Motor Neuron Disease including 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Amyotrophic Lateral Sclerosis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48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40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.19 (0.88-1.57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8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.28 (0.81-1.92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5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.35 (0.83-2.06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 Multiple Sclerosis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4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21 (0.04-0.61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6.7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6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30 (0.04-1.10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Circulatory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D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isease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4366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5961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73 (0.71-0.75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586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481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64 (0.61-0.67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44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947.9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74 (0.70-0.78)*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All Heart Disease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3564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4860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73 (0.71-0.76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308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029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6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4</w:t>
            </w: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 xml:space="preserve"> (0.61-0.68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148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598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72 (0.68-0.76)*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 Hypertension with Heart Disease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27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67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76 (0.63-0.90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4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68.9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58 (0.42-0.79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45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64.7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70 (0.51-0.93)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 Ischemic Heart Disease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54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3500.7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73 (0.70-0.75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936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467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64 (0.60-0.68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845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141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74 (0.69-0.79)*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  Acute Myocardial Infarction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12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599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70 (0.66-0.74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46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668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69 (0.63-0.76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40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521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77 (0.70-0.85)*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lastRenderedPageBreak/>
              <w:t xml:space="preserve">   Hypertension without Heart Disease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57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86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66 (0.50-0.85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35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31 (0.16-0.56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9.7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67 (0.41-1.04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Cerebrovascular Disease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524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739.7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71 (0.65-0.77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95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302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6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4</w:t>
            </w: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 xml:space="preserve"> (0.56-0.74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89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33.3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81 (0.70-0.93)*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Diseases of Arteries/Veins/Other Circulatory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2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75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80 (0.70-0.92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7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14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63 (0.49-0.80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8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86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96 (0.7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6</w:t>
            </w: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1.19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 Aortic Aneurysm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1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32.7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83 (0.68-1.00)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4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55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72 (0.52-0.98)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44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41.7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.05 (0.77-1.42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Non-Malignant Respiratory Disease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846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407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60 (0.56-0.64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344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587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59 (0.5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2</w:t>
            </w: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-0.65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04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435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70 (0.62-0.78)*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Acute Respiratory Infections except Influenza/Pneumonia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9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Pneumonia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99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338.3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59 (0.51-0.68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77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37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56 (0.44-0.70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57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02.3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56 (0.42-0.72)*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Influenza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4.9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Bronchitis, Emphysema, and Asthma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96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56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61 (0.50-0.75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38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65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58 (0.41-0.80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5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49.3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71 (0.50-0.99)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 Bronchitis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3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59 (0.26-1.17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5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37 (0.04-1.34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 Emphysema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77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23.7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62 (0.49-0.78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3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51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62 (0.4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2</w:t>
            </w: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-0.88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7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80 (0.54-1.14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 Asthma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9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56 (0.28-1.01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8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49 (0.13-1.25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7.9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51 (0.14-1.30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Pneumoconiosis and Other Respiratory Diseases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547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904.9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60 (0.56-0.66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24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381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59 (0.51-0.67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08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81.3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74 (0.64-0.85)*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 Chronic Obstructive Pulmonary Disease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36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648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56 (0.50-0.62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36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73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50 (0.42-0.59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2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99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62 (0.51-0.73)*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 Pneumoconiosis/Other Lung Diseases,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E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xternal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A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gents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6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96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6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4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(0.50-0.83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4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39.7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61 (0.39-0.90)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6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7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94 (0.61-1.37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  Asbestosis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8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6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.97 (1.76-4.70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  Silicosis and Anthracosilicosis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7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.9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.9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Digestive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D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isease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369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619.3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60 (0.54-0.66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17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73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43 (0.35-0.51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3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46.7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53 (0.44-0.63)*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Ulcer of Stomach and Duodenum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30.7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36 (0.18-0.64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2.7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24 (0.05-0.69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0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59 (0.22-1.28)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Cirrhosis of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L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iver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7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92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59 (0.50-0.68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55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33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41 (0.31-0.54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6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29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46 (0.35-0.60)*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Genitourinary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D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isease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0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85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70 (0.61-0.81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7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17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61 (0.47-0.76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76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91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83 (0.66-1.04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Nephritis and Nephrosis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55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16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72 (0.61-0.84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54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89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60 (0.45-0.79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64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71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90 (0.69-1.15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Skin/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S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ubcutaneous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T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issue 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D</w:t>
            </w: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isease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4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6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88 (0.48-1.47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6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46 (0.09-1.33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5.6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18 (0.01-1.00)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Musculoskeletal Disease &amp; Connective Tissue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44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47 (0.29-0.72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6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9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84 (0.48-1.36)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6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50 (0.22-0.98)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All External Causes of Death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79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160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68 (0.63-0.73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354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560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63 (0.57-0.70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457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595.3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77 (0.70-0.84)*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Accidents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47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699.3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67 (0.61-0.74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22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335.7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66 (0.58-0.75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87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47.9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2</w:t>
            </w: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 xml:space="preserve"> (0.73-0.93)*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 Transportation Accidents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16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316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68 (0.60-0.78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07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56.3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6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8</w:t>
            </w: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 xml:space="preserve"> (0.56-0.83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69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69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.00 (0.85-1.16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  Motor Vehicle Accidents (MVA)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78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50.9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71 (0.61-0.82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9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24.2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72 (0.58-0.89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48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33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.11 (0.94-1.30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 All Other Accidents besides MVA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90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442.1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66 (0.58-0.74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3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08.5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63 (0.5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2</w:t>
            </w: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-0.75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38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10.8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66 (0.55-0.77)*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Suicides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39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92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82 (0.72-0.93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04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44.7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72 (0.59-0.87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36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51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.0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90 (0.76-1.07)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 Homicides and Legal Intervention</w:t>
            </w:r>
          </w:p>
        </w:tc>
        <w:tc>
          <w:tcPr>
            <w:tcW w:w="873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59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31.3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841F52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45 (0.34-0.58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21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61.4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935C6F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34 (0.21-0.52)**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24</w:t>
            </w:r>
          </w:p>
        </w:tc>
        <w:tc>
          <w:tcPr>
            <w:tcW w:w="872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76.3</w:t>
            </w:r>
          </w:p>
        </w:tc>
        <w:tc>
          <w:tcPr>
            <w:tcW w:w="1377" w:type="dxa"/>
            <w:shd w:val="clear" w:color="000000" w:fill="FFFFFF"/>
            <w:vAlign w:val="bottom"/>
          </w:tcPr>
          <w:p w:rsidR="001C6487" w:rsidRPr="00DE4247" w:rsidRDefault="001C6487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0.31 (0.20-0.47)**</w:t>
            </w:r>
          </w:p>
        </w:tc>
      </w:tr>
      <w:tr w:rsidR="001C6487" w:rsidRPr="00841F52" w:rsidTr="000C219B">
        <w:trPr>
          <w:trHeight w:val="101"/>
          <w:jc w:val="center"/>
        </w:trPr>
        <w:tc>
          <w:tcPr>
            <w:tcW w:w="458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6487" w:rsidRPr="00841F52" w:rsidRDefault="001C6487" w:rsidP="000C219B">
            <w:pPr>
              <w:spacing w:after="60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 xml:space="preserve">  Congenital Anomalies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1C6487" w:rsidRPr="00841F52" w:rsidRDefault="001C6487" w:rsidP="000C219B">
            <w:pPr>
              <w:spacing w:after="60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12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1C6487" w:rsidRPr="00841F52" w:rsidRDefault="001C6487" w:rsidP="000C219B">
            <w:pPr>
              <w:spacing w:after="60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23.3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1C6487" w:rsidRPr="00841F52" w:rsidRDefault="001C6487" w:rsidP="000C219B">
            <w:pPr>
              <w:spacing w:after="60"/>
              <w:rPr>
                <w:rFonts w:asciiTheme="minorHAnsi" w:hAnsiTheme="minorHAnsi" w:cstheme="minorHAnsi"/>
                <w:sz w:val="14"/>
                <w:szCs w:val="14"/>
              </w:rPr>
            </w:pPr>
            <w:r w:rsidRPr="00841F52">
              <w:rPr>
                <w:rFonts w:asciiTheme="minorHAnsi" w:hAnsiTheme="minorHAnsi" w:cstheme="minorHAnsi"/>
                <w:sz w:val="14"/>
                <w:szCs w:val="14"/>
              </w:rPr>
              <w:t>0.52 (0.27-0.90)*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1C6487" w:rsidRPr="00935C6F" w:rsidRDefault="001C6487" w:rsidP="000C219B">
            <w:pPr>
              <w:spacing w:after="60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0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1C6487" w:rsidRPr="00935C6F" w:rsidRDefault="001C6487" w:rsidP="000C219B">
            <w:pPr>
              <w:spacing w:after="60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10.9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1C6487" w:rsidRPr="00935C6F" w:rsidRDefault="001C6487" w:rsidP="000C219B">
            <w:pPr>
              <w:spacing w:after="60"/>
              <w:rPr>
                <w:rFonts w:asciiTheme="minorHAnsi" w:hAnsiTheme="minorHAnsi" w:cstheme="minorHAnsi"/>
                <w:sz w:val="14"/>
                <w:szCs w:val="14"/>
              </w:rPr>
            </w:pPr>
            <w:r w:rsidRPr="00935C6F">
              <w:rPr>
                <w:rFonts w:asciiTheme="minorHAnsi" w:hAnsiTheme="minorHAnsi" w:cstheme="minorHAnsi"/>
                <w:sz w:val="14"/>
                <w:szCs w:val="14"/>
              </w:rPr>
              <w:t>0.92 (0.44-1.69)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1C6487" w:rsidRPr="00DE4247" w:rsidRDefault="001C6487" w:rsidP="000C219B">
            <w:pPr>
              <w:spacing w:after="60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1C6487" w:rsidRPr="00DE4247" w:rsidRDefault="001C6487" w:rsidP="000C219B">
            <w:pPr>
              <w:spacing w:after="60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DE4247">
              <w:rPr>
                <w:rFonts w:asciiTheme="minorHAnsi" w:hAnsiTheme="minorHAnsi" w:cstheme="minorHAnsi"/>
                <w:sz w:val="14"/>
                <w:szCs w:val="14"/>
              </w:rPr>
              <w:t>10.9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1C6487" w:rsidRPr="00DE4247" w:rsidRDefault="001C6487" w:rsidP="000C219B">
            <w:pPr>
              <w:spacing w:after="60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28 (0.06-0.80)*</w:t>
            </w:r>
          </w:p>
        </w:tc>
      </w:tr>
    </w:tbl>
    <w:p w:rsidR="001C6487" w:rsidRDefault="001C6487" w:rsidP="001C6487">
      <w:pPr>
        <w:spacing w:before="120"/>
        <w:ind w:left="-450"/>
        <w:rPr>
          <w:sz w:val="12"/>
          <w:szCs w:val="12"/>
        </w:rPr>
      </w:pPr>
      <w:r w:rsidRPr="00612400">
        <w:rPr>
          <w:sz w:val="12"/>
          <w:szCs w:val="12"/>
        </w:rPr>
        <w:t>SMR (95% CI), standardized mortality ratio (95% confidence interval).</w:t>
      </w:r>
    </w:p>
    <w:p w:rsidR="001C6487" w:rsidRDefault="001C6487" w:rsidP="001C6487">
      <w:pPr>
        <w:ind w:left="-450"/>
        <w:rPr>
          <w:sz w:val="12"/>
          <w:szCs w:val="12"/>
        </w:rPr>
      </w:pPr>
      <w:r>
        <w:rPr>
          <w:sz w:val="12"/>
          <w:szCs w:val="12"/>
        </w:rPr>
        <w:t>▪Expected deaths based on U.S. general population mortality rates.</w:t>
      </w:r>
    </w:p>
    <w:p w:rsidR="001C6487" w:rsidRDefault="001C6487" w:rsidP="001C6487">
      <w:pPr>
        <w:ind w:left="-450"/>
        <w:rPr>
          <w:sz w:val="12"/>
          <w:szCs w:val="12"/>
        </w:rPr>
      </w:pPr>
      <w:r w:rsidRPr="00612400">
        <w:rPr>
          <w:sz w:val="12"/>
          <w:szCs w:val="12"/>
        </w:rPr>
        <w:t xml:space="preserve">*Statistically significant at </w:t>
      </w:r>
      <w:r w:rsidRPr="00612400">
        <w:rPr>
          <w:i/>
          <w:sz w:val="12"/>
          <w:szCs w:val="12"/>
        </w:rPr>
        <w:t>P</w:t>
      </w:r>
      <w:r>
        <w:rPr>
          <w:i/>
          <w:sz w:val="12"/>
          <w:szCs w:val="12"/>
        </w:rPr>
        <w:t xml:space="preserve"> </w:t>
      </w:r>
      <w:r w:rsidRPr="00612400">
        <w:rPr>
          <w:sz w:val="12"/>
          <w:szCs w:val="12"/>
        </w:rPr>
        <w:t>&lt;0.05.</w:t>
      </w:r>
    </w:p>
    <w:p w:rsidR="001C6487" w:rsidRDefault="001C6487" w:rsidP="001C6487">
      <w:pPr>
        <w:ind w:left="-450"/>
        <w:rPr>
          <w:sz w:val="12"/>
          <w:szCs w:val="12"/>
        </w:rPr>
      </w:pPr>
      <w:r w:rsidRPr="00612400">
        <w:rPr>
          <w:sz w:val="12"/>
          <w:szCs w:val="12"/>
        </w:rPr>
        <w:t xml:space="preserve">**Statistically significant at </w:t>
      </w:r>
      <w:r w:rsidRPr="00612400">
        <w:rPr>
          <w:i/>
          <w:sz w:val="12"/>
          <w:szCs w:val="12"/>
        </w:rPr>
        <w:t>P</w:t>
      </w:r>
      <w:r>
        <w:rPr>
          <w:i/>
          <w:sz w:val="12"/>
          <w:szCs w:val="12"/>
        </w:rPr>
        <w:t xml:space="preserve"> </w:t>
      </w:r>
      <w:r w:rsidRPr="00612400">
        <w:rPr>
          <w:sz w:val="12"/>
          <w:szCs w:val="12"/>
        </w:rPr>
        <w:t>&lt;0.01.</w:t>
      </w:r>
    </w:p>
    <w:p w:rsidR="001C6487" w:rsidRPr="00612400" w:rsidRDefault="001C6487" w:rsidP="001C6487">
      <w:pPr>
        <w:ind w:left="-450"/>
        <w:rPr>
          <w:sz w:val="12"/>
          <w:szCs w:val="12"/>
        </w:rPr>
      </w:pPr>
      <w:r>
        <w:rPr>
          <w:sz w:val="12"/>
          <w:szCs w:val="12"/>
        </w:rPr>
        <w:t>MDS, Myelodysplastic Syndrome</w:t>
      </w:r>
    </w:p>
    <w:p w:rsidR="00784EF9" w:rsidRDefault="00784EF9"/>
    <w:sectPr w:rsidR="00784EF9" w:rsidSect="001C648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A347DF"/>
    <w:multiLevelType w:val="hybridMultilevel"/>
    <w:tmpl w:val="23C82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D30A7C"/>
    <w:multiLevelType w:val="hybridMultilevel"/>
    <w:tmpl w:val="C712B65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89A23D0"/>
    <w:multiLevelType w:val="hybridMultilevel"/>
    <w:tmpl w:val="39947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7904FB"/>
    <w:multiLevelType w:val="hybridMultilevel"/>
    <w:tmpl w:val="7CD0C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8C3CD8"/>
    <w:multiLevelType w:val="multilevel"/>
    <w:tmpl w:val="BC827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CAC4E1C"/>
    <w:multiLevelType w:val="hybridMultilevel"/>
    <w:tmpl w:val="B1B88C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E12A4C"/>
    <w:multiLevelType w:val="hybridMultilevel"/>
    <w:tmpl w:val="A2066A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0767E0"/>
    <w:multiLevelType w:val="hybridMultilevel"/>
    <w:tmpl w:val="7B8043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441C5A"/>
    <w:multiLevelType w:val="hybridMultilevel"/>
    <w:tmpl w:val="B8B2F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186739"/>
    <w:multiLevelType w:val="hybridMultilevel"/>
    <w:tmpl w:val="76609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340159"/>
    <w:multiLevelType w:val="hybridMultilevel"/>
    <w:tmpl w:val="E5B019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7C47FD"/>
    <w:multiLevelType w:val="hybridMultilevel"/>
    <w:tmpl w:val="E9920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C95BD1"/>
    <w:multiLevelType w:val="hybridMultilevel"/>
    <w:tmpl w:val="2BE2E7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3D42CE2"/>
    <w:multiLevelType w:val="hybridMultilevel"/>
    <w:tmpl w:val="44CC9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A03483"/>
    <w:multiLevelType w:val="hybridMultilevel"/>
    <w:tmpl w:val="A462D0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D645A3"/>
    <w:multiLevelType w:val="hybridMultilevel"/>
    <w:tmpl w:val="A0902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4A0210"/>
    <w:multiLevelType w:val="hybridMultilevel"/>
    <w:tmpl w:val="980EF0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EB05FA6"/>
    <w:multiLevelType w:val="hybridMultilevel"/>
    <w:tmpl w:val="58122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683DA6"/>
    <w:multiLevelType w:val="hybridMultilevel"/>
    <w:tmpl w:val="A3208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7D75BE"/>
    <w:multiLevelType w:val="hybridMultilevel"/>
    <w:tmpl w:val="84CA97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4D433E"/>
    <w:multiLevelType w:val="hybridMultilevel"/>
    <w:tmpl w:val="C5CCA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E2019E"/>
    <w:multiLevelType w:val="hybridMultilevel"/>
    <w:tmpl w:val="72A23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1B7756"/>
    <w:multiLevelType w:val="hybridMultilevel"/>
    <w:tmpl w:val="8D6AB5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DC45A1"/>
    <w:multiLevelType w:val="hybridMultilevel"/>
    <w:tmpl w:val="D1B461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B95E9B"/>
    <w:multiLevelType w:val="hybridMultilevel"/>
    <w:tmpl w:val="734C9A9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ADE657F"/>
    <w:multiLevelType w:val="hybridMultilevel"/>
    <w:tmpl w:val="ECFE82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DC0BAC"/>
    <w:multiLevelType w:val="hybridMultilevel"/>
    <w:tmpl w:val="9FBED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2B7D36"/>
    <w:multiLevelType w:val="hybridMultilevel"/>
    <w:tmpl w:val="A712EE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AE7F02"/>
    <w:multiLevelType w:val="hybridMultilevel"/>
    <w:tmpl w:val="777C3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795FCF"/>
    <w:multiLevelType w:val="hybridMultilevel"/>
    <w:tmpl w:val="844031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26D66A0"/>
    <w:multiLevelType w:val="hybridMultilevel"/>
    <w:tmpl w:val="C30C20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93F0D51"/>
    <w:multiLevelType w:val="hybridMultilevel"/>
    <w:tmpl w:val="1CFC7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7C42A7"/>
    <w:multiLevelType w:val="hybridMultilevel"/>
    <w:tmpl w:val="63C01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C4091A"/>
    <w:multiLevelType w:val="hybridMultilevel"/>
    <w:tmpl w:val="0A76CA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F00937"/>
    <w:multiLevelType w:val="hybridMultilevel"/>
    <w:tmpl w:val="883CF6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3021FB9"/>
    <w:multiLevelType w:val="hybridMultilevel"/>
    <w:tmpl w:val="753CE4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D563BA6"/>
    <w:multiLevelType w:val="hybridMultilevel"/>
    <w:tmpl w:val="0B425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9F3DFF"/>
    <w:multiLevelType w:val="hybridMultilevel"/>
    <w:tmpl w:val="370AE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FF676CA"/>
    <w:multiLevelType w:val="hybridMultilevel"/>
    <w:tmpl w:val="DF0A1C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18554C2"/>
    <w:multiLevelType w:val="hybridMultilevel"/>
    <w:tmpl w:val="A184F6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48B379C"/>
    <w:multiLevelType w:val="hybridMultilevel"/>
    <w:tmpl w:val="D444D0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5AB00AA"/>
    <w:multiLevelType w:val="hybridMultilevel"/>
    <w:tmpl w:val="32821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D63199A"/>
    <w:multiLevelType w:val="hybridMultilevel"/>
    <w:tmpl w:val="B554E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25"/>
  </w:num>
  <w:num w:numId="3">
    <w:abstractNumId w:val="29"/>
  </w:num>
  <w:num w:numId="4">
    <w:abstractNumId w:val="34"/>
  </w:num>
  <w:num w:numId="5">
    <w:abstractNumId w:val="17"/>
  </w:num>
  <w:num w:numId="6">
    <w:abstractNumId w:val="26"/>
  </w:num>
  <w:num w:numId="7">
    <w:abstractNumId w:val="2"/>
  </w:num>
  <w:num w:numId="8">
    <w:abstractNumId w:val="33"/>
  </w:num>
  <w:num w:numId="9">
    <w:abstractNumId w:val="4"/>
  </w:num>
  <w:num w:numId="10">
    <w:abstractNumId w:val="37"/>
  </w:num>
  <w:num w:numId="11">
    <w:abstractNumId w:val="0"/>
  </w:num>
  <w:num w:numId="12">
    <w:abstractNumId w:val="30"/>
  </w:num>
  <w:num w:numId="13">
    <w:abstractNumId w:val="13"/>
  </w:num>
  <w:num w:numId="14">
    <w:abstractNumId w:val="11"/>
  </w:num>
  <w:num w:numId="15">
    <w:abstractNumId w:val="40"/>
  </w:num>
  <w:num w:numId="16">
    <w:abstractNumId w:val="39"/>
  </w:num>
  <w:num w:numId="17">
    <w:abstractNumId w:val="5"/>
  </w:num>
  <w:num w:numId="18">
    <w:abstractNumId w:val="3"/>
  </w:num>
  <w:num w:numId="19">
    <w:abstractNumId w:val="20"/>
  </w:num>
  <w:num w:numId="20">
    <w:abstractNumId w:val="6"/>
  </w:num>
  <w:num w:numId="21">
    <w:abstractNumId w:val="9"/>
  </w:num>
  <w:num w:numId="22">
    <w:abstractNumId w:val="19"/>
  </w:num>
  <w:num w:numId="23">
    <w:abstractNumId w:val="36"/>
  </w:num>
  <w:num w:numId="24">
    <w:abstractNumId w:val="42"/>
  </w:num>
  <w:num w:numId="25">
    <w:abstractNumId w:val="22"/>
  </w:num>
  <w:num w:numId="26">
    <w:abstractNumId w:val="15"/>
  </w:num>
  <w:num w:numId="27">
    <w:abstractNumId w:val="31"/>
  </w:num>
  <w:num w:numId="28">
    <w:abstractNumId w:val="28"/>
  </w:num>
  <w:num w:numId="29">
    <w:abstractNumId w:val="32"/>
  </w:num>
  <w:num w:numId="30">
    <w:abstractNumId w:val="41"/>
  </w:num>
  <w:num w:numId="31">
    <w:abstractNumId w:val="38"/>
  </w:num>
  <w:num w:numId="32">
    <w:abstractNumId w:val="8"/>
  </w:num>
  <w:num w:numId="33">
    <w:abstractNumId w:val="23"/>
  </w:num>
  <w:num w:numId="34">
    <w:abstractNumId w:val="7"/>
  </w:num>
  <w:num w:numId="35">
    <w:abstractNumId w:val="18"/>
  </w:num>
  <w:num w:numId="36">
    <w:abstractNumId w:val="12"/>
  </w:num>
  <w:num w:numId="37">
    <w:abstractNumId w:val="16"/>
  </w:num>
  <w:num w:numId="38">
    <w:abstractNumId w:val="27"/>
  </w:num>
  <w:num w:numId="39">
    <w:abstractNumId w:val="24"/>
  </w:num>
  <w:num w:numId="40">
    <w:abstractNumId w:val="1"/>
  </w:num>
  <w:num w:numId="41">
    <w:abstractNumId w:val="14"/>
  </w:num>
  <w:num w:numId="42">
    <w:abstractNumId w:val="21"/>
  </w:num>
  <w:num w:numId="4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487"/>
    <w:rsid w:val="000F06BB"/>
    <w:rsid w:val="00153D5D"/>
    <w:rsid w:val="001C27FB"/>
    <w:rsid w:val="001C6487"/>
    <w:rsid w:val="006D6CC8"/>
    <w:rsid w:val="00784EF9"/>
    <w:rsid w:val="007A732B"/>
    <w:rsid w:val="00D713E9"/>
    <w:rsid w:val="00FE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38B951-D1F6-4FD0-B1C4-15AA10D26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Normal Table" w:semiHidden="1" w:unhideWhenUsed="1"/>
    <w:lsdException w:name="annotation subject" w:uiPriority="99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6487"/>
    <w:rPr>
      <w:rFonts w:ascii="Arial" w:hAnsi="Arial" w:cs="Arial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64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1C64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6487"/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1C64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6487"/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C6487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1C6487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1C6487"/>
    <w:rPr>
      <w:rFonts w:ascii="Verdana" w:hAnsi="Verdana" w:hint="default"/>
      <w:b/>
      <w:bCs/>
      <w:color w:val="336699"/>
      <w:sz w:val="18"/>
      <w:szCs w:val="18"/>
    </w:rPr>
  </w:style>
  <w:style w:type="paragraph" w:styleId="BalloonText">
    <w:name w:val="Balloon Text"/>
    <w:basedOn w:val="Normal"/>
    <w:link w:val="BalloonTextChar"/>
    <w:rsid w:val="001C64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C6487"/>
    <w:rPr>
      <w:rFonts w:ascii="Segoe UI" w:hAnsi="Segoe UI" w:cs="Segoe UI"/>
      <w:color w:val="000000"/>
      <w:sz w:val="18"/>
      <w:szCs w:val="18"/>
    </w:rPr>
  </w:style>
  <w:style w:type="character" w:styleId="FollowedHyperlink">
    <w:name w:val="FollowedHyperlink"/>
    <w:basedOn w:val="DefaultParagraphFont"/>
    <w:uiPriority w:val="99"/>
    <w:rsid w:val="001C6487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rsid w:val="001C6487"/>
    <w:rPr>
      <w:rFonts w:ascii="Times New Roman" w:hAnsi="Times New Roman" w:cs="Times New Roman"/>
    </w:rPr>
  </w:style>
  <w:style w:type="numbering" w:customStyle="1" w:styleId="NoList1">
    <w:name w:val="No List1"/>
    <w:next w:val="NoList"/>
    <w:uiPriority w:val="99"/>
    <w:semiHidden/>
    <w:unhideWhenUsed/>
    <w:rsid w:val="001C6487"/>
  </w:style>
  <w:style w:type="paragraph" w:styleId="Revision">
    <w:name w:val="Revision"/>
    <w:hidden/>
    <w:uiPriority w:val="99"/>
    <w:semiHidden/>
    <w:rsid w:val="001C6487"/>
    <w:rPr>
      <w:rFonts w:ascii="Calibri" w:hAnsi="Calibri"/>
      <w:sz w:val="22"/>
      <w:szCs w:val="22"/>
    </w:rPr>
  </w:style>
  <w:style w:type="character" w:customStyle="1" w:styleId="Hyperlink1">
    <w:name w:val="Hyperlink1"/>
    <w:basedOn w:val="DefaultParagraphFont"/>
    <w:uiPriority w:val="99"/>
    <w:unhideWhenUsed/>
    <w:rsid w:val="001C648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C6487"/>
    <w:pPr>
      <w:spacing w:line="276" w:lineRule="auto"/>
      <w:jc w:val="center"/>
    </w:pPr>
    <w:rPr>
      <w:noProof/>
      <w:color w:val="auto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6487"/>
    <w:rPr>
      <w:rFonts w:ascii="Arial" w:hAnsi="Arial" w:cs="Arial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C6487"/>
    <w:pPr>
      <w:spacing w:after="200"/>
      <w:jc w:val="both"/>
    </w:pPr>
    <w:rPr>
      <w:noProof/>
      <w:color w:val="auto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C6487"/>
    <w:rPr>
      <w:rFonts w:ascii="Arial" w:hAnsi="Arial" w:cs="Arial"/>
      <w:noProof/>
      <w:sz w:val="24"/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1C64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6487"/>
    <w:pPr>
      <w:spacing w:after="200"/>
    </w:pPr>
    <w:rPr>
      <w:rFonts w:ascii="Calibri" w:hAnsi="Calibri" w:cs="Times New Roman"/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6487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C64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C6487"/>
    <w:rPr>
      <w:rFonts w:ascii="Calibri" w:hAnsi="Calibri"/>
      <w:b/>
      <w:bCs/>
    </w:rPr>
  </w:style>
  <w:style w:type="paragraph" w:styleId="EndnoteText">
    <w:name w:val="endnote text"/>
    <w:basedOn w:val="Normal"/>
    <w:link w:val="EndnoteTextChar"/>
    <w:rsid w:val="001C648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1C6487"/>
    <w:rPr>
      <w:rFonts w:ascii="Arial" w:hAnsi="Arial" w:cs="Arial"/>
      <w:color w:val="000000"/>
    </w:rPr>
  </w:style>
  <w:style w:type="character" w:styleId="EndnoteReference">
    <w:name w:val="endnote reference"/>
    <w:basedOn w:val="DefaultParagraphFont"/>
    <w:rsid w:val="001C6487"/>
    <w:rPr>
      <w:vertAlign w:val="superscript"/>
    </w:rPr>
  </w:style>
  <w:style w:type="paragraph" w:styleId="DocumentMap">
    <w:name w:val="Document Map"/>
    <w:basedOn w:val="Normal"/>
    <w:link w:val="DocumentMapChar"/>
    <w:rsid w:val="001C6487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rsid w:val="001C6487"/>
    <w:rPr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C6487"/>
    <w:rPr>
      <w:i/>
      <w:iCs/>
    </w:rPr>
  </w:style>
  <w:style w:type="paragraph" w:customStyle="1" w:styleId="xl63">
    <w:name w:val="xl63"/>
    <w:basedOn w:val="Normal"/>
    <w:rsid w:val="001C64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uto"/>
      <w:spacing w:before="100" w:beforeAutospacing="1" w:after="100" w:afterAutospacing="1"/>
    </w:pPr>
    <w:rPr>
      <w:rFonts w:ascii="Times New Roman" w:hAnsi="Times New Roman" w:cs="Times New Roman"/>
      <w:color w:val="auto"/>
      <w:sz w:val="14"/>
      <w:szCs w:val="14"/>
    </w:rPr>
  </w:style>
  <w:style w:type="paragraph" w:customStyle="1" w:styleId="xl64">
    <w:name w:val="xl64"/>
    <w:basedOn w:val="Normal"/>
    <w:rsid w:val="001C6487"/>
    <w:pPr>
      <w:shd w:val="clear" w:color="000000" w:fill="auto"/>
      <w:spacing w:before="100" w:beforeAutospacing="1" w:after="100" w:afterAutospacing="1"/>
    </w:pPr>
    <w:rPr>
      <w:rFonts w:ascii="Times New Roman" w:hAnsi="Times New Roman" w:cs="Times New Roman"/>
      <w:color w:val="auto"/>
      <w:sz w:val="14"/>
      <w:szCs w:val="14"/>
    </w:rPr>
  </w:style>
  <w:style w:type="paragraph" w:customStyle="1" w:styleId="xl65">
    <w:name w:val="xl65"/>
    <w:basedOn w:val="Normal"/>
    <w:rsid w:val="001C6487"/>
    <w:pPr>
      <w:spacing w:before="100" w:beforeAutospacing="1" w:after="100" w:afterAutospacing="1"/>
    </w:pPr>
    <w:rPr>
      <w:rFonts w:ascii="Times New Roman" w:hAnsi="Times New Roman" w:cs="Times New Roman"/>
      <w:color w:val="auto"/>
      <w:sz w:val="14"/>
      <w:szCs w:val="14"/>
    </w:rPr>
  </w:style>
  <w:style w:type="paragraph" w:customStyle="1" w:styleId="xl66">
    <w:name w:val="xl66"/>
    <w:basedOn w:val="Normal"/>
    <w:rsid w:val="001C64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uto"/>
      <w:spacing w:before="100" w:beforeAutospacing="1" w:after="100" w:afterAutospacing="1"/>
      <w:jc w:val="right"/>
    </w:pPr>
    <w:rPr>
      <w:rFonts w:ascii="Times New Roman" w:hAnsi="Times New Roman" w:cs="Times New Roman"/>
      <w:b/>
      <w:bCs/>
      <w:sz w:val="14"/>
      <w:szCs w:val="14"/>
    </w:rPr>
  </w:style>
  <w:style w:type="paragraph" w:customStyle="1" w:styleId="xl67">
    <w:name w:val="xl67"/>
    <w:basedOn w:val="Normal"/>
    <w:rsid w:val="001C64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uto"/>
      <w:spacing w:before="100" w:beforeAutospacing="1" w:after="100" w:afterAutospacing="1"/>
    </w:pPr>
    <w:rPr>
      <w:rFonts w:ascii="Times New Roman" w:hAnsi="Times New Roman" w:cs="Times New Roman"/>
      <w:b/>
      <w:bCs/>
      <w:sz w:val="14"/>
      <w:szCs w:val="14"/>
    </w:rPr>
  </w:style>
  <w:style w:type="paragraph" w:customStyle="1" w:styleId="xl68">
    <w:name w:val="xl68"/>
    <w:basedOn w:val="Normal"/>
    <w:rsid w:val="001C64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color w:val="auto"/>
      <w:sz w:val="14"/>
      <w:szCs w:val="14"/>
    </w:rPr>
  </w:style>
  <w:style w:type="paragraph" w:customStyle="1" w:styleId="xl69">
    <w:name w:val="xl69"/>
    <w:basedOn w:val="Normal"/>
    <w:rsid w:val="001C64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color w:val="auto"/>
      <w:sz w:val="14"/>
      <w:szCs w:val="14"/>
    </w:rPr>
  </w:style>
  <w:style w:type="paragraph" w:customStyle="1" w:styleId="xl70">
    <w:name w:val="xl70"/>
    <w:basedOn w:val="Normal"/>
    <w:rsid w:val="001C64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hAnsi="Times New Roman" w:cs="Times New Roman"/>
      <w:b/>
      <w:bCs/>
      <w:color w:val="auto"/>
      <w:sz w:val="14"/>
      <w:szCs w:val="14"/>
    </w:rPr>
  </w:style>
  <w:style w:type="paragraph" w:customStyle="1" w:styleId="xl71">
    <w:name w:val="xl71"/>
    <w:basedOn w:val="Normal"/>
    <w:rsid w:val="001C64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4"/>
      <w:szCs w:val="14"/>
    </w:rPr>
  </w:style>
  <w:style w:type="paragraph" w:customStyle="1" w:styleId="xl72">
    <w:name w:val="xl72"/>
    <w:basedOn w:val="Normal"/>
    <w:rsid w:val="001C64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4"/>
      <w:szCs w:val="14"/>
    </w:rPr>
  </w:style>
  <w:style w:type="paragraph" w:customStyle="1" w:styleId="xl73">
    <w:name w:val="xl73"/>
    <w:basedOn w:val="Normal"/>
    <w:rsid w:val="001C64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hAnsi="Times New Roman" w:cs="Times New Roman"/>
      <w:sz w:val="14"/>
      <w:szCs w:val="14"/>
    </w:rPr>
  </w:style>
  <w:style w:type="paragraph" w:customStyle="1" w:styleId="xl74">
    <w:name w:val="xl74"/>
    <w:basedOn w:val="Normal"/>
    <w:rsid w:val="001C64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4"/>
      <w:szCs w:val="14"/>
    </w:rPr>
  </w:style>
  <w:style w:type="paragraph" w:customStyle="1" w:styleId="xl75">
    <w:name w:val="xl75"/>
    <w:basedOn w:val="Normal"/>
    <w:rsid w:val="001C64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hAnsi="Times New Roman" w:cs="Times New Roman"/>
      <w:sz w:val="14"/>
      <w:szCs w:val="14"/>
    </w:rPr>
  </w:style>
  <w:style w:type="character" w:customStyle="1" w:styleId="mixed-citation">
    <w:name w:val="mixed-citation"/>
    <w:basedOn w:val="DefaultParagraphFont"/>
    <w:rsid w:val="001C6487"/>
  </w:style>
  <w:style w:type="character" w:customStyle="1" w:styleId="ref-journal">
    <w:name w:val="ref-journal"/>
    <w:basedOn w:val="DefaultParagraphFont"/>
    <w:rsid w:val="001C6487"/>
  </w:style>
  <w:style w:type="character" w:customStyle="1" w:styleId="ref-vol">
    <w:name w:val="ref-vol"/>
    <w:basedOn w:val="DefaultParagraphFont"/>
    <w:rsid w:val="001C6487"/>
  </w:style>
  <w:style w:type="numbering" w:customStyle="1" w:styleId="NoList11">
    <w:name w:val="No List11"/>
    <w:next w:val="NoList"/>
    <w:uiPriority w:val="99"/>
    <w:semiHidden/>
    <w:unhideWhenUsed/>
    <w:rsid w:val="001C6487"/>
  </w:style>
  <w:style w:type="numbering" w:customStyle="1" w:styleId="NoList111">
    <w:name w:val="No List111"/>
    <w:next w:val="NoList"/>
    <w:uiPriority w:val="99"/>
    <w:semiHidden/>
    <w:unhideWhenUsed/>
    <w:rsid w:val="001C6487"/>
  </w:style>
  <w:style w:type="numbering" w:customStyle="1" w:styleId="NoList2">
    <w:name w:val="No List2"/>
    <w:next w:val="NoList"/>
    <w:uiPriority w:val="99"/>
    <w:semiHidden/>
    <w:unhideWhenUsed/>
    <w:rsid w:val="001C6487"/>
  </w:style>
  <w:style w:type="numbering" w:customStyle="1" w:styleId="NoList12">
    <w:name w:val="No List12"/>
    <w:next w:val="NoList"/>
    <w:uiPriority w:val="99"/>
    <w:semiHidden/>
    <w:unhideWhenUsed/>
    <w:rsid w:val="001C6487"/>
  </w:style>
  <w:style w:type="numbering" w:customStyle="1" w:styleId="NoList112">
    <w:name w:val="No List112"/>
    <w:next w:val="NoList"/>
    <w:uiPriority w:val="99"/>
    <w:semiHidden/>
    <w:unhideWhenUsed/>
    <w:rsid w:val="001C6487"/>
  </w:style>
  <w:style w:type="numbering" w:customStyle="1" w:styleId="NoList3">
    <w:name w:val="No List3"/>
    <w:next w:val="NoList"/>
    <w:uiPriority w:val="99"/>
    <w:semiHidden/>
    <w:unhideWhenUsed/>
    <w:rsid w:val="001C6487"/>
  </w:style>
  <w:style w:type="numbering" w:customStyle="1" w:styleId="NoList13">
    <w:name w:val="No List13"/>
    <w:next w:val="NoList"/>
    <w:uiPriority w:val="99"/>
    <w:semiHidden/>
    <w:unhideWhenUsed/>
    <w:rsid w:val="001C6487"/>
  </w:style>
  <w:style w:type="numbering" w:customStyle="1" w:styleId="NoList113">
    <w:name w:val="No List113"/>
    <w:next w:val="NoList"/>
    <w:uiPriority w:val="99"/>
    <w:semiHidden/>
    <w:unhideWhenUsed/>
    <w:rsid w:val="001C6487"/>
  </w:style>
  <w:style w:type="numbering" w:customStyle="1" w:styleId="NoList4">
    <w:name w:val="No List4"/>
    <w:next w:val="NoList"/>
    <w:uiPriority w:val="99"/>
    <w:semiHidden/>
    <w:unhideWhenUsed/>
    <w:rsid w:val="001C6487"/>
  </w:style>
  <w:style w:type="numbering" w:customStyle="1" w:styleId="NoList14">
    <w:name w:val="No List14"/>
    <w:next w:val="NoList"/>
    <w:uiPriority w:val="99"/>
    <w:semiHidden/>
    <w:unhideWhenUsed/>
    <w:rsid w:val="001C6487"/>
  </w:style>
  <w:style w:type="numbering" w:customStyle="1" w:styleId="NoList114">
    <w:name w:val="No List114"/>
    <w:next w:val="NoList"/>
    <w:uiPriority w:val="99"/>
    <w:semiHidden/>
    <w:unhideWhenUsed/>
    <w:rsid w:val="001C64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732</Words>
  <Characters>9934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xxonMobil</Company>
  <LinksUpToDate>false</LinksUpToDate>
  <CharactersWithSpaces>11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k, Nancy C</dc:creator>
  <cp:keywords/>
  <dc:description/>
  <cp:lastModifiedBy>Gallagher, Elizabeth M</cp:lastModifiedBy>
  <cp:revision>3</cp:revision>
  <dcterms:created xsi:type="dcterms:W3CDTF">2020-02-25T17:59:00Z</dcterms:created>
  <dcterms:modified xsi:type="dcterms:W3CDTF">2021-09-28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371413256</vt:i4>
  </property>
  <property fmtid="{D5CDD505-2E9C-101B-9397-08002B2CF9AE}" pid="3" name="_NewReviewCycle">
    <vt:lpwstr/>
  </property>
  <property fmtid="{D5CDD505-2E9C-101B-9397-08002B2CF9AE}" pid="4" name="_EmailSubject">
    <vt:lpwstr>One Last Look?</vt:lpwstr>
  </property>
  <property fmtid="{D5CDD505-2E9C-101B-9397-08002B2CF9AE}" pid="5" name="_AuthorEmail">
    <vt:lpwstr>elizabeth.m.gallagher@exxonmobil.com</vt:lpwstr>
  </property>
  <property fmtid="{D5CDD505-2E9C-101B-9397-08002B2CF9AE}" pid="6" name="_AuthorEmailDisplayName">
    <vt:lpwstr>Gallagher, Elizabeth M</vt:lpwstr>
  </property>
</Properties>
</file>